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1105C70" w14:textId="77777777" w:rsidR="00104E12" w:rsidRPr="00254987" w:rsidRDefault="00104E12" w:rsidP="00104E12">
      <w:pPr>
        <w:spacing w:line="480" w:lineRule="auto"/>
        <w:jc w:val="both"/>
        <w:rPr>
          <w:rFonts w:ascii="Times New Roman" w:eastAsiaTheme="minorEastAsia" w:hAnsi="Times New Roman" w:cs="Times New Roman"/>
          <w:color w:val="000000" w:themeColor="text1"/>
        </w:rPr>
      </w:pPr>
      <w:bookmarkStart w:id="0" w:name="_Hlk50648409"/>
      <w:bookmarkStart w:id="1" w:name="_Hlk51190452"/>
      <w:r w:rsidRPr="00254987">
        <w:rPr>
          <w:rFonts w:ascii="Times New Roman" w:eastAsiaTheme="minorEastAsia" w:hAnsi="Times New Roman" w:cs="Times New Roman" w:hint="eastAsia"/>
          <w:color w:val="000000" w:themeColor="text1"/>
        </w:rPr>
        <w:t>Table</w:t>
      </w:r>
      <w:r w:rsidRPr="00254987">
        <w:rPr>
          <w:rFonts w:ascii="Times New Roman" w:eastAsiaTheme="minorEastAsia" w:hAnsi="Times New Roman" w:cs="Times New Roman"/>
          <w:color w:val="000000" w:themeColor="text1"/>
        </w:rPr>
        <w:t xml:space="preserve"> </w:t>
      </w:r>
      <w:r w:rsidRPr="00254987">
        <w:rPr>
          <w:rFonts w:ascii="Times New Roman" w:eastAsiaTheme="minorEastAsia" w:hAnsi="Times New Roman" w:cs="Times New Roman" w:hint="eastAsia"/>
          <w:color w:val="000000" w:themeColor="text1"/>
        </w:rPr>
        <w:t>S</w:t>
      </w:r>
      <w:r w:rsidRPr="00254987">
        <w:rPr>
          <w:rFonts w:ascii="Times New Roman" w:eastAsiaTheme="minorEastAsia" w:hAnsi="Times New Roman" w:cs="Times New Roman"/>
          <w:color w:val="000000" w:themeColor="text1"/>
        </w:rPr>
        <w:t>2. Identification of key genera based on calculated degree centrality, closeness centrality, and betweenness centrality using Python package “</w:t>
      </w:r>
      <w:proofErr w:type="spellStart"/>
      <w:r w:rsidRPr="00254987">
        <w:rPr>
          <w:rFonts w:ascii="Times New Roman" w:eastAsiaTheme="minorEastAsia" w:hAnsi="Times New Roman" w:cs="Times New Roman"/>
          <w:color w:val="000000" w:themeColor="text1"/>
        </w:rPr>
        <w:t>NetworkX</w:t>
      </w:r>
      <w:proofErr w:type="spellEnd"/>
      <w:r w:rsidRPr="00254987">
        <w:rPr>
          <w:rFonts w:ascii="Times New Roman" w:eastAsiaTheme="minorEastAsia" w:hAnsi="Times New Roman" w:cs="Times New Roman"/>
          <w:color w:val="000000" w:themeColor="text1"/>
        </w:rPr>
        <w:t>”.</w:t>
      </w:r>
    </w:p>
    <w:tbl>
      <w:tblPr>
        <w:tblStyle w:val="TableGrid"/>
        <w:tblW w:w="9356" w:type="dxa"/>
        <w:tblInd w:w="-2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97"/>
        <w:gridCol w:w="2109"/>
        <w:gridCol w:w="2382"/>
        <w:gridCol w:w="2668"/>
      </w:tblGrid>
      <w:tr w:rsidR="00104E12" w:rsidRPr="00254987" w14:paraId="6B870641" w14:textId="77777777" w:rsidTr="004D6342">
        <w:trPr>
          <w:trHeight w:val="317"/>
        </w:trPr>
        <w:tc>
          <w:tcPr>
            <w:tcW w:w="219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bookmarkEnd w:id="0"/>
          <w:p w14:paraId="2BB7120D" w14:textId="77777777" w:rsidR="00104E12" w:rsidRPr="00254987" w:rsidRDefault="00104E12" w:rsidP="004D6342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254987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sz w:val="24"/>
                <w:szCs w:val="24"/>
              </w:rPr>
              <w:t>Node Name</w:t>
            </w:r>
          </w:p>
        </w:tc>
        <w:tc>
          <w:tcPr>
            <w:tcW w:w="21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93C3CA3" w14:textId="77777777" w:rsidR="00104E12" w:rsidRPr="00254987" w:rsidRDefault="00104E12" w:rsidP="004D6342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254987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sz w:val="24"/>
                <w:szCs w:val="24"/>
              </w:rPr>
              <w:t>Degree Centrality</w:t>
            </w:r>
          </w:p>
        </w:tc>
        <w:tc>
          <w:tcPr>
            <w:tcW w:w="238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6EF10BC" w14:textId="77777777" w:rsidR="00104E12" w:rsidRPr="00254987" w:rsidRDefault="00104E12" w:rsidP="004D6342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254987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sz w:val="24"/>
                <w:szCs w:val="24"/>
              </w:rPr>
              <w:t>Closeness Centrality</w:t>
            </w:r>
          </w:p>
        </w:tc>
        <w:tc>
          <w:tcPr>
            <w:tcW w:w="26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C61B5C5" w14:textId="77777777" w:rsidR="00104E12" w:rsidRPr="00254987" w:rsidRDefault="00104E12" w:rsidP="004D6342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254987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sz w:val="24"/>
                <w:szCs w:val="24"/>
              </w:rPr>
              <w:t>Betweenness Centrality</w:t>
            </w:r>
          </w:p>
        </w:tc>
      </w:tr>
      <w:tr w:rsidR="00104E12" w:rsidRPr="00254987" w14:paraId="63D46F24" w14:textId="77777777" w:rsidTr="004D6342">
        <w:trPr>
          <w:trHeight w:val="317"/>
        </w:trPr>
        <w:tc>
          <w:tcPr>
            <w:tcW w:w="2197" w:type="dxa"/>
            <w:tcBorders>
              <w:top w:val="single" w:sz="4" w:space="0" w:color="auto"/>
            </w:tcBorders>
            <w:noWrap/>
            <w:hideMark/>
          </w:tcPr>
          <w:p w14:paraId="3607D497" w14:textId="77777777" w:rsidR="00104E12" w:rsidRPr="00254987" w:rsidRDefault="00104E12" w:rsidP="004D6342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r w:rsidRPr="00254987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Dialister</w:t>
            </w:r>
            <w:proofErr w:type="spellEnd"/>
          </w:p>
        </w:tc>
        <w:tc>
          <w:tcPr>
            <w:tcW w:w="2109" w:type="dxa"/>
            <w:tcBorders>
              <w:top w:val="single" w:sz="4" w:space="0" w:color="auto"/>
            </w:tcBorders>
            <w:noWrap/>
            <w:hideMark/>
          </w:tcPr>
          <w:p w14:paraId="65736AC3" w14:textId="77777777" w:rsidR="00104E12" w:rsidRPr="00254987" w:rsidRDefault="00104E12" w:rsidP="004D634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549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2766 </w:t>
            </w:r>
          </w:p>
        </w:tc>
        <w:tc>
          <w:tcPr>
            <w:tcW w:w="2382" w:type="dxa"/>
            <w:tcBorders>
              <w:top w:val="single" w:sz="4" w:space="0" w:color="auto"/>
            </w:tcBorders>
            <w:noWrap/>
            <w:hideMark/>
          </w:tcPr>
          <w:p w14:paraId="17D3A6BD" w14:textId="77777777" w:rsidR="00104E12" w:rsidRPr="00254987" w:rsidRDefault="00104E12" w:rsidP="004D634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549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4896 </w:t>
            </w:r>
          </w:p>
        </w:tc>
        <w:tc>
          <w:tcPr>
            <w:tcW w:w="2668" w:type="dxa"/>
            <w:tcBorders>
              <w:top w:val="single" w:sz="4" w:space="0" w:color="auto"/>
            </w:tcBorders>
            <w:noWrap/>
            <w:hideMark/>
          </w:tcPr>
          <w:p w14:paraId="2DB069B7" w14:textId="77777777" w:rsidR="00104E12" w:rsidRPr="00254987" w:rsidRDefault="00104E12" w:rsidP="004D634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549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2176 </w:t>
            </w:r>
          </w:p>
        </w:tc>
      </w:tr>
      <w:tr w:rsidR="00104E12" w:rsidRPr="00254987" w14:paraId="77EEDC25" w14:textId="77777777" w:rsidTr="004D6342">
        <w:trPr>
          <w:trHeight w:val="317"/>
        </w:trPr>
        <w:tc>
          <w:tcPr>
            <w:tcW w:w="2197" w:type="dxa"/>
            <w:noWrap/>
            <w:hideMark/>
          </w:tcPr>
          <w:p w14:paraId="67B893DD" w14:textId="77777777" w:rsidR="00104E12" w:rsidRPr="00254987" w:rsidRDefault="00104E12" w:rsidP="004D6342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254987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Treponema</w:t>
            </w:r>
          </w:p>
        </w:tc>
        <w:tc>
          <w:tcPr>
            <w:tcW w:w="2109" w:type="dxa"/>
            <w:noWrap/>
            <w:hideMark/>
          </w:tcPr>
          <w:p w14:paraId="2F0D72AF" w14:textId="77777777" w:rsidR="00104E12" w:rsidRPr="00254987" w:rsidRDefault="00104E12" w:rsidP="004D634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549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2766 </w:t>
            </w:r>
          </w:p>
        </w:tc>
        <w:tc>
          <w:tcPr>
            <w:tcW w:w="2382" w:type="dxa"/>
            <w:noWrap/>
            <w:hideMark/>
          </w:tcPr>
          <w:p w14:paraId="31F55E8B" w14:textId="77777777" w:rsidR="00104E12" w:rsidRPr="00254987" w:rsidRDefault="00104E12" w:rsidP="004D634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549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4653 </w:t>
            </w:r>
          </w:p>
        </w:tc>
        <w:tc>
          <w:tcPr>
            <w:tcW w:w="2668" w:type="dxa"/>
            <w:noWrap/>
            <w:hideMark/>
          </w:tcPr>
          <w:p w14:paraId="2D38D277" w14:textId="77777777" w:rsidR="00104E12" w:rsidRPr="00254987" w:rsidRDefault="00104E12" w:rsidP="004D634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549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1018 </w:t>
            </w:r>
          </w:p>
        </w:tc>
      </w:tr>
      <w:tr w:rsidR="00104E12" w:rsidRPr="00254987" w14:paraId="168CE0C9" w14:textId="77777777" w:rsidTr="004D6342">
        <w:trPr>
          <w:trHeight w:val="317"/>
        </w:trPr>
        <w:tc>
          <w:tcPr>
            <w:tcW w:w="2197" w:type="dxa"/>
            <w:noWrap/>
            <w:hideMark/>
          </w:tcPr>
          <w:p w14:paraId="21806B22" w14:textId="77777777" w:rsidR="00104E12" w:rsidRPr="00254987" w:rsidRDefault="00104E12" w:rsidP="004D6342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r w:rsidRPr="00254987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revotella</w:t>
            </w:r>
            <w:proofErr w:type="spellEnd"/>
          </w:p>
        </w:tc>
        <w:tc>
          <w:tcPr>
            <w:tcW w:w="2109" w:type="dxa"/>
            <w:noWrap/>
            <w:hideMark/>
          </w:tcPr>
          <w:p w14:paraId="569ABC36" w14:textId="77777777" w:rsidR="00104E12" w:rsidRPr="00254987" w:rsidRDefault="00104E12" w:rsidP="004D634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549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2553 </w:t>
            </w:r>
          </w:p>
        </w:tc>
        <w:tc>
          <w:tcPr>
            <w:tcW w:w="2382" w:type="dxa"/>
            <w:noWrap/>
            <w:hideMark/>
          </w:tcPr>
          <w:p w14:paraId="09333AB0" w14:textId="77777777" w:rsidR="00104E12" w:rsidRPr="00254987" w:rsidRDefault="00104E12" w:rsidP="004D634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549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4700 </w:t>
            </w:r>
          </w:p>
        </w:tc>
        <w:tc>
          <w:tcPr>
            <w:tcW w:w="2668" w:type="dxa"/>
            <w:noWrap/>
            <w:hideMark/>
          </w:tcPr>
          <w:p w14:paraId="0D5F27F7" w14:textId="77777777" w:rsidR="00104E12" w:rsidRPr="00254987" w:rsidRDefault="00104E12" w:rsidP="004D634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549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1215 </w:t>
            </w:r>
          </w:p>
        </w:tc>
      </w:tr>
      <w:tr w:rsidR="00104E12" w:rsidRPr="00254987" w14:paraId="095754DA" w14:textId="77777777" w:rsidTr="004D6342">
        <w:trPr>
          <w:trHeight w:val="317"/>
        </w:trPr>
        <w:tc>
          <w:tcPr>
            <w:tcW w:w="2197" w:type="dxa"/>
            <w:noWrap/>
            <w:hideMark/>
          </w:tcPr>
          <w:p w14:paraId="35983F62" w14:textId="77777777" w:rsidR="00104E12" w:rsidRPr="00254987" w:rsidRDefault="00104E12" w:rsidP="004D6342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r w:rsidRPr="00254987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Tannerella</w:t>
            </w:r>
            <w:proofErr w:type="spellEnd"/>
          </w:p>
        </w:tc>
        <w:tc>
          <w:tcPr>
            <w:tcW w:w="2109" w:type="dxa"/>
            <w:noWrap/>
            <w:hideMark/>
          </w:tcPr>
          <w:p w14:paraId="2CC46D91" w14:textId="77777777" w:rsidR="00104E12" w:rsidRPr="00254987" w:rsidRDefault="00104E12" w:rsidP="004D634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549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2128 </w:t>
            </w:r>
          </w:p>
        </w:tc>
        <w:tc>
          <w:tcPr>
            <w:tcW w:w="2382" w:type="dxa"/>
            <w:noWrap/>
            <w:hideMark/>
          </w:tcPr>
          <w:p w14:paraId="06AC1AC9" w14:textId="77777777" w:rsidR="00104E12" w:rsidRPr="00254987" w:rsidRDefault="00104E12" w:rsidP="004D634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549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4519 </w:t>
            </w:r>
          </w:p>
        </w:tc>
        <w:tc>
          <w:tcPr>
            <w:tcW w:w="2668" w:type="dxa"/>
            <w:noWrap/>
            <w:hideMark/>
          </w:tcPr>
          <w:p w14:paraId="138C52F6" w14:textId="77777777" w:rsidR="00104E12" w:rsidRPr="00254987" w:rsidRDefault="00104E12" w:rsidP="004D634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549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0658 </w:t>
            </w:r>
          </w:p>
        </w:tc>
      </w:tr>
      <w:tr w:rsidR="00104E12" w:rsidRPr="00254987" w14:paraId="0F13305A" w14:textId="77777777" w:rsidTr="004D6342">
        <w:trPr>
          <w:trHeight w:val="317"/>
        </w:trPr>
        <w:tc>
          <w:tcPr>
            <w:tcW w:w="2197" w:type="dxa"/>
            <w:noWrap/>
            <w:hideMark/>
          </w:tcPr>
          <w:p w14:paraId="765EEC7C" w14:textId="77777777" w:rsidR="00104E12" w:rsidRPr="00254987" w:rsidRDefault="00104E12" w:rsidP="004D6342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r w:rsidRPr="00254987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Catonella</w:t>
            </w:r>
            <w:proofErr w:type="spellEnd"/>
          </w:p>
        </w:tc>
        <w:tc>
          <w:tcPr>
            <w:tcW w:w="2109" w:type="dxa"/>
            <w:noWrap/>
            <w:hideMark/>
          </w:tcPr>
          <w:p w14:paraId="32A34137" w14:textId="77777777" w:rsidR="00104E12" w:rsidRPr="00254987" w:rsidRDefault="00104E12" w:rsidP="004D634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549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2128 </w:t>
            </w:r>
          </w:p>
        </w:tc>
        <w:tc>
          <w:tcPr>
            <w:tcW w:w="2382" w:type="dxa"/>
            <w:noWrap/>
            <w:hideMark/>
          </w:tcPr>
          <w:p w14:paraId="3C09B1AC" w14:textId="77777777" w:rsidR="00104E12" w:rsidRPr="00254987" w:rsidRDefault="00104E12" w:rsidP="004D634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549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4519 </w:t>
            </w:r>
          </w:p>
        </w:tc>
        <w:tc>
          <w:tcPr>
            <w:tcW w:w="2668" w:type="dxa"/>
            <w:noWrap/>
            <w:hideMark/>
          </w:tcPr>
          <w:p w14:paraId="5AF1F364" w14:textId="77777777" w:rsidR="00104E12" w:rsidRPr="00254987" w:rsidRDefault="00104E12" w:rsidP="004D634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549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0568 </w:t>
            </w:r>
          </w:p>
        </w:tc>
      </w:tr>
      <w:tr w:rsidR="00104E12" w:rsidRPr="00254987" w14:paraId="6E3CDBC0" w14:textId="77777777" w:rsidTr="004D6342">
        <w:trPr>
          <w:trHeight w:val="317"/>
        </w:trPr>
        <w:tc>
          <w:tcPr>
            <w:tcW w:w="2197" w:type="dxa"/>
            <w:noWrap/>
            <w:hideMark/>
          </w:tcPr>
          <w:p w14:paraId="6E32AB2F" w14:textId="77777777" w:rsidR="00104E12" w:rsidRPr="00254987" w:rsidRDefault="00104E12" w:rsidP="004D6342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r w:rsidRPr="00254987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arvimonas</w:t>
            </w:r>
            <w:proofErr w:type="spellEnd"/>
          </w:p>
        </w:tc>
        <w:tc>
          <w:tcPr>
            <w:tcW w:w="2109" w:type="dxa"/>
            <w:noWrap/>
            <w:hideMark/>
          </w:tcPr>
          <w:p w14:paraId="28DE16A6" w14:textId="77777777" w:rsidR="00104E12" w:rsidRPr="00254987" w:rsidRDefault="00104E12" w:rsidP="004D634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549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2128 </w:t>
            </w:r>
          </w:p>
        </w:tc>
        <w:tc>
          <w:tcPr>
            <w:tcW w:w="2382" w:type="dxa"/>
            <w:noWrap/>
            <w:hideMark/>
          </w:tcPr>
          <w:p w14:paraId="6B17996C" w14:textId="77777777" w:rsidR="00104E12" w:rsidRPr="00254987" w:rsidRDefault="00104E12" w:rsidP="004D634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549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4159 </w:t>
            </w:r>
          </w:p>
        </w:tc>
        <w:tc>
          <w:tcPr>
            <w:tcW w:w="2668" w:type="dxa"/>
            <w:noWrap/>
            <w:hideMark/>
          </w:tcPr>
          <w:p w14:paraId="0365AA24" w14:textId="77777777" w:rsidR="00104E12" w:rsidRPr="00254987" w:rsidRDefault="00104E12" w:rsidP="004D634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549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0231 </w:t>
            </w:r>
          </w:p>
        </w:tc>
      </w:tr>
      <w:tr w:rsidR="00104E12" w:rsidRPr="00254987" w14:paraId="43B36160" w14:textId="77777777" w:rsidTr="004D6342">
        <w:trPr>
          <w:trHeight w:val="317"/>
        </w:trPr>
        <w:tc>
          <w:tcPr>
            <w:tcW w:w="2197" w:type="dxa"/>
            <w:noWrap/>
            <w:hideMark/>
          </w:tcPr>
          <w:p w14:paraId="2FC74931" w14:textId="77777777" w:rsidR="00104E12" w:rsidRPr="00254987" w:rsidRDefault="00104E12" w:rsidP="004D6342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r w:rsidRPr="00254987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Bergeyella</w:t>
            </w:r>
            <w:proofErr w:type="spellEnd"/>
          </w:p>
        </w:tc>
        <w:tc>
          <w:tcPr>
            <w:tcW w:w="2109" w:type="dxa"/>
            <w:noWrap/>
            <w:hideMark/>
          </w:tcPr>
          <w:p w14:paraId="0B4F9AC5" w14:textId="77777777" w:rsidR="00104E12" w:rsidRPr="00254987" w:rsidRDefault="00104E12" w:rsidP="004D634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549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2128 </w:t>
            </w:r>
          </w:p>
        </w:tc>
        <w:tc>
          <w:tcPr>
            <w:tcW w:w="2382" w:type="dxa"/>
            <w:noWrap/>
            <w:hideMark/>
          </w:tcPr>
          <w:p w14:paraId="07F1335D" w14:textId="77777777" w:rsidR="00104E12" w:rsidRPr="00254987" w:rsidRDefault="00104E12" w:rsidP="004D634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549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3821 </w:t>
            </w:r>
          </w:p>
        </w:tc>
        <w:tc>
          <w:tcPr>
            <w:tcW w:w="2668" w:type="dxa"/>
            <w:noWrap/>
            <w:hideMark/>
          </w:tcPr>
          <w:p w14:paraId="4B4C2850" w14:textId="77777777" w:rsidR="00104E12" w:rsidRPr="00254987" w:rsidRDefault="00104E12" w:rsidP="004D634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549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0399 </w:t>
            </w:r>
          </w:p>
        </w:tc>
      </w:tr>
      <w:tr w:rsidR="00104E12" w:rsidRPr="00254987" w14:paraId="414FF4A5" w14:textId="77777777" w:rsidTr="004D6342">
        <w:trPr>
          <w:trHeight w:val="317"/>
        </w:trPr>
        <w:tc>
          <w:tcPr>
            <w:tcW w:w="2197" w:type="dxa"/>
            <w:noWrap/>
            <w:hideMark/>
          </w:tcPr>
          <w:p w14:paraId="53AB7152" w14:textId="77777777" w:rsidR="00104E12" w:rsidRPr="00254987" w:rsidRDefault="00104E12" w:rsidP="004D6342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254987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Neisseria</w:t>
            </w:r>
          </w:p>
        </w:tc>
        <w:tc>
          <w:tcPr>
            <w:tcW w:w="2109" w:type="dxa"/>
            <w:noWrap/>
            <w:hideMark/>
          </w:tcPr>
          <w:p w14:paraId="732741A2" w14:textId="77777777" w:rsidR="00104E12" w:rsidRPr="00254987" w:rsidRDefault="00104E12" w:rsidP="004D634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549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2128 </w:t>
            </w:r>
          </w:p>
        </w:tc>
        <w:tc>
          <w:tcPr>
            <w:tcW w:w="2382" w:type="dxa"/>
            <w:noWrap/>
            <w:hideMark/>
          </w:tcPr>
          <w:p w14:paraId="440DE4CE" w14:textId="77777777" w:rsidR="00104E12" w:rsidRPr="00254987" w:rsidRDefault="00104E12" w:rsidP="004D634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549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3821 </w:t>
            </w:r>
          </w:p>
        </w:tc>
        <w:tc>
          <w:tcPr>
            <w:tcW w:w="2668" w:type="dxa"/>
            <w:noWrap/>
            <w:hideMark/>
          </w:tcPr>
          <w:p w14:paraId="640F7D8A" w14:textId="77777777" w:rsidR="00104E12" w:rsidRPr="00254987" w:rsidRDefault="00104E12" w:rsidP="004D634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549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0457 </w:t>
            </w:r>
          </w:p>
        </w:tc>
      </w:tr>
      <w:tr w:rsidR="00104E12" w:rsidRPr="00254987" w14:paraId="6725B5F0" w14:textId="77777777" w:rsidTr="004D6342">
        <w:trPr>
          <w:trHeight w:val="317"/>
        </w:trPr>
        <w:tc>
          <w:tcPr>
            <w:tcW w:w="2197" w:type="dxa"/>
            <w:noWrap/>
            <w:hideMark/>
          </w:tcPr>
          <w:p w14:paraId="33692BCB" w14:textId="77777777" w:rsidR="00104E12" w:rsidRPr="00254987" w:rsidRDefault="00104E12" w:rsidP="004D6342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r w:rsidRPr="00254987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Veillonella</w:t>
            </w:r>
            <w:proofErr w:type="spellEnd"/>
          </w:p>
        </w:tc>
        <w:tc>
          <w:tcPr>
            <w:tcW w:w="2109" w:type="dxa"/>
            <w:noWrap/>
            <w:hideMark/>
          </w:tcPr>
          <w:p w14:paraId="64C1DA05" w14:textId="77777777" w:rsidR="00104E12" w:rsidRPr="00254987" w:rsidRDefault="00104E12" w:rsidP="004D634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549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1915 </w:t>
            </w:r>
          </w:p>
        </w:tc>
        <w:tc>
          <w:tcPr>
            <w:tcW w:w="2382" w:type="dxa"/>
            <w:noWrap/>
            <w:hideMark/>
          </w:tcPr>
          <w:p w14:paraId="7BD5D265" w14:textId="77777777" w:rsidR="00104E12" w:rsidRPr="00254987" w:rsidRDefault="00104E12" w:rsidP="004D634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549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3561 </w:t>
            </w:r>
          </w:p>
        </w:tc>
        <w:tc>
          <w:tcPr>
            <w:tcW w:w="2668" w:type="dxa"/>
            <w:noWrap/>
            <w:hideMark/>
          </w:tcPr>
          <w:p w14:paraId="54F57210" w14:textId="77777777" w:rsidR="00104E12" w:rsidRPr="00254987" w:rsidRDefault="00104E12" w:rsidP="004D634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549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0273 </w:t>
            </w:r>
          </w:p>
        </w:tc>
      </w:tr>
      <w:tr w:rsidR="00104E12" w:rsidRPr="00254987" w14:paraId="1BD58545" w14:textId="77777777" w:rsidTr="004D6342">
        <w:trPr>
          <w:trHeight w:val="317"/>
        </w:trPr>
        <w:tc>
          <w:tcPr>
            <w:tcW w:w="2197" w:type="dxa"/>
            <w:tcBorders>
              <w:bottom w:val="single" w:sz="4" w:space="0" w:color="auto"/>
            </w:tcBorders>
            <w:noWrap/>
            <w:hideMark/>
          </w:tcPr>
          <w:p w14:paraId="2CC1A822" w14:textId="77777777" w:rsidR="00104E12" w:rsidRPr="00254987" w:rsidRDefault="00104E12" w:rsidP="004D6342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254987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Bacteroidetes [G-3]</w:t>
            </w:r>
          </w:p>
        </w:tc>
        <w:tc>
          <w:tcPr>
            <w:tcW w:w="2109" w:type="dxa"/>
            <w:tcBorders>
              <w:bottom w:val="single" w:sz="4" w:space="0" w:color="auto"/>
            </w:tcBorders>
            <w:noWrap/>
            <w:hideMark/>
          </w:tcPr>
          <w:p w14:paraId="1C5BE211" w14:textId="77777777" w:rsidR="00104E12" w:rsidRPr="00254987" w:rsidRDefault="00104E12" w:rsidP="004D634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549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1702 </w:t>
            </w:r>
          </w:p>
        </w:tc>
        <w:tc>
          <w:tcPr>
            <w:tcW w:w="2382" w:type="dxa"/>
            <w:tcBorders>
              <w:bottom w:val="single" w:sz="4" w:space="0" w:color="auto"/>
            </w:tcBorders>
            <w:noWrap/>
            <w:hideMark/>
          </w:tcPr>
          <w:p w14:paraId="0BFC651E" w14:textId="77777777" w:rsidR="00104E12" w:rsidRPr="00254987" w:rsidRDefault="00104E12" w:rsidP="004D634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549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4087 </w:t>
            </w:r>
          </w:p>
        </w:tc>
        <w:tc>
          <w:tcPr>
            <w:tcW w:w="2668" w:type="dxa"/>
            <w:tcBorders>
              <w:bottom w:val="single" w:sz="4" w:space="0" w:color="auto"/>
            </w:tcBorders>
            <w:noWrap/>
            <w:hideMark/>
          </w:tcPr>
          <w:p w14:paraId="6CBFF98D" w14:textId="77777777" w:rsidR="00104E12" w:rsidRPr="00254987" w:rsidRDefault="00104E12" w:rsidP="004D634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549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0395 </w:t>
            </w:r>
          </w:p>
        </w:tc>
      </w:tr>
      <w:bookmarkEnd w:id="1"/>
    </w:tbl>
    <w:p w14:paraId="69666308" w14:textId="77777777" w:rsidR="00104E12" w:rsidRPr="00254987" w:rsidRDefault="00104E12" w:rsidP="00104E12">
      <w:pPr>
        <w:rPr>
          <w:rFonts w:ascii="Times New Roman" w:eastAsiaTheme="minorEastAsia" w:hAnsi="Times New Roman" w:cs="Times New Roman"/>
          <w:color w:val="000000" w:themeColor="text1"/>
        </w:rPr>
      </w:pPr>
    </w:p>
    <w:p w14:paraId="55F24654" w14:textId="77777777" w:rsidR="00104E12" w:rsidRDefault="00104E12">
      <w:bookmarkStart w:id="2" w:name="_GoBack"/>
      <w:bookmarkEnd w:id="2"/>
    </w:p>
    <w:sectPr w:rsidR="00104E12" w:rsidSect="00794200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9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4E12"/>
    <w:rsid w:val="00104E12"/>
    <w:rsid w:val="00460A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504EB328"/>
  <w15:chartTrackingRefBased/>
  <w15:docId w15:val="{FB822FB4-C6CE-6B47-BE46-BFB8E6516E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SE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04E12"/>
    <w:rPr>
      <w:rFonts w:ascii="SimSun" w:eastAsia="SimSun" w:hAnsi="SimSun" w:cs="SimSu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04E12"/>
    <w:rPr>
      <w:sz w:val="22"/>
      <w:szCs w:val="22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9</Words>
  <Characters>512</Characters>
  <Application>Microsoft Office Word</Application>
  <DocSecurity>0</DocSecurity>
  <Lines>4</Lines>
  <Paragraphs>1</Paragraphs>
  <ScaleCrop>false</ScaleCrop>
  <Company/>
  <LinksUpToDate>false</LinksUpToDate>
  <CharactersWithSpaces>6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 Du</dc:creator>
  <cp:keywords/>
  <dc:description/>
  <cp:lastModifiedBy>Juan Du</cp:lastModifiedBy>
  <cp:revision>1</cp:revision>
  <dcterms:created xsi:type="dcterms:W3CDTF">2020-12-11T22:38:00Z</dcterms:created>
  <dcterms:modified xsi:type="dcterms:W3CDTF">2020-12-11T22:38:00Z</dcterms:modified>
</cp:coreProperties>
</file>